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DEEBA3" w14:textId="36B4D1E5" w:rsidR="00B468C5" w:rsidRPr="009E2FF3" w:rsidRDefault="0022546B" w:rsidP="00B468C5">
      <w:pPr>
        <w:spacing w:after="0"/>
        <w:rPr>
          <w:b/>
        </w:rPr>
      </w:pPr>
      <w:r>
        <w:rPr>
          <w:b/>
        </w:rPr>
        <w:t xml:space="preserve">S1 </w:t>
      </w:r>
      <w:r w:rsidR="00B468C5" w:rsidRPr="009E2FF3">
        <w:rPr>
          <w:b/>
        </w:rPr>
        <w:t xml:space="preserve">Table: Coefficients for </w:t>
      </w:r>
      <w:r w:rsidR="004B1726">
        <w:rPr>
          <w:b/>
        </w:rPr>
        <w:t xml:space="preserve">models </w:t>
      </w:r>
      <w:r w:rsidR="00DB1B8A">
        <w:rPr>
          <w:b/>
        </w:rPr>
        <w:t xml:space="preserve">of tsetse attraction </w:t>
      </w:r>
      <w:r w:rsidR="004B1726">
        <w:rPr>
          <w:b/>
        </w:rPr>
        <w:t xml:space="preserve">using alternative indices to represent </w:t>
      </w:r>
      <w:r w:rsidR="00DB1B8A">
        <w:rPr>
          <w:b/>
        </w:rPr>
        <w:t>‘y’ and ‘p’ opponent systems</w:t>
      </w:r>
      <w:r w:rsidR="00B468C5" w:rsidRPr="009E2FF3">
        <w:rPr>
          <w:b/>
        </w:rPr>
        <w:t>.</w:t>
      </w:r>
    </w:p>
    <w:tbl>
      <w:tblPr>
        <w:tblW w:w="1290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2"/>
        <w:gridCol w:w="1516"/>
        <w:gridCol w:w="1127"/>
        <w:gridCol w:w="1290"/>
        <w:gridCol w:w="1109"/>
        <w:gridCol w:w="1297"/>
        <w:gridCol w:w="1109"/>
        <w:gridCol w:w="1297"/>
        <w:gridCol w:w="1109"/>
        <w:gridCol w:w="1297"/>
      </w:tblGrid>
      <w:tr w:rsidR="004B31DA" w:rsidRPr="00D70570" w14:paraId="1F5E9B8D" w14:textId="77777777" w:rsidTr="00CA2D43">
        <w:trPr>
          <w:trHeight w:val="300"/>
        </w:trPr>
        <w:tc>
          <w:tcPr>
            <w:tcW w:w="1752" w:type="dxa"/>
            <w:shd w:val="clear" w:color="auto" w:fill="auto"/>
            <w:noWrap/>
            <w:vAlign w:val="center"/>
          </w:tcPr>
          <w:p w14:paraId="6411CD00" w14:textId="77777777" w:rsidR="004B31DA" w:rsidRPr="00D70570" w:rsidRDefault="004B31DA" w:rsidP="00CA2D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6" w:type="dxa"/>
            <w:vAlign w:val="center"/>
          </w:tcPr>
          <w:p w14:paraId="19F2692C" w14:textId="795159AA" w:rsidR="004B31DA" w:rsidRDefault="004B31DA" w:rsidP="00CA2D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Opponent index</w:t>
            </w:r>
          </w:p>
        </w:tc>
        <w:tc>
          <w:tcPr>
            <w:tcW w:w="2417" w:type="dxa"/>
            <w:gridSpan w:val="2"/>
            <w:vAlign w:val="center"/>
          </w:tcPr>
          <w:p w14:paraId="03B96D3E" w14:textId="0A5C64A5" w:rsidR="004B31DA" w:rsidRDefault="004B31DA" w:rsidP="00CA2D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33EDF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Intercept</w:t>
            </w:r>
          </w:p>
        </w:tc>
        <w:tc>
          <w:tcPr>
            <w:tcW w:w="2406" w:type="dxa"/>
            <w:gridSpan w:val="2"/>
            <w:shd w:val="clear" w:color="auto" w:fill="auto"/>
            <w:noWrap/>
            <w:vAlign w:val="center"/>
          </w:tcPr>
          <w:p w14:paraId="5AAB2E39" w14:textId="150B9CC4" w:rsidR="004B31DA" w:rsidRDefault="004B31DA" w:rsidP="00CA2D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E</w:t>
            </w:r>
            <w:r w:rsidRPr="00D30157">
              <w:rPr>
                <w:rFonts w:ascii="Calibri" w:eastAsia="Times New Roman" w:hAnsi="Calibri" w:cs="Times New Roman"/>
                <w:bCs/>
                <w:color w:val="000000"/>
                <w:vertAlign w:val="subscript"/>
                <w:lang w:eastAsia="en-GB"/>
              </w:rPr>
              <w:t>R1-6</w:t>
            </w:r>
          </w:p>
        </w:tc>
        <w:tc>
          <w:tcPr>
            <w:tcW w:w="2406" w:type="dxa"/>
            <w:gridSpan w:val="2"/>
            <w:shd w:val="clear" w:color="auto" w:fill="auto"/>
            <w:noWrap/>
            <w:vAlign w:val="center"/>
          </w:tcPr>
          <w:p w14:paraId="03BA2BEA" w14:textId="22042A60" w:rsidR="004B31DA" w:rsidRDefault="004B31DA" w:rsidP="00CA2D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‘y’</w:t>
            </w:r>
            <w:r w:rsidRPr="00433EDF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opponent index</w:t>
            </w:r>
          </w:p>
        </w:tc>
        <w:tc>
          <w:tcPr>
            <w:tcW w:w="2406" w:type="dxa"/>
            <w:gridSpan w:val="2"/>
            <w:shd w:val="clear" w:color="auto" w:fill="auto"/>
            <w:noWrap/>
            <w:vAlign w:val="center"/>
          </w:tcPr>
          <w:p w14:paraId="03BEFD47" w14:textId="58215C50" w:rsidR="004B31DA" w:rsidRDefault="004B31DA" w:rsidP="00CA2D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‘p’</w:t>
            </w:r>
            <w:r w:rsidRPr="00433EDF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opponent index</w:t>
            </w:r>
          </w:p>
        </w:tc>
      </w:tr>
      <w:tr w:rsidR="004B31DA" w:rsidRPr="00D70570" w14:paraId="50FAEB40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AD4908D" w14:textId="77777777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16" w:type="dxa"/>
          </w:tcPr>
          <w:p w14:paraId="5AB20ED0" w14:textId="734AF535" w:rsidR="004B31DA" w:rsidRDefault="004B31DA" w:rsidP="004B31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7" w:type="dxa"/>
            <w:vAlign w:val="center"/>
          </w:tcPr>
          <w:p w14:paraId="06B6F22D" w14:textId="2018A109" w:rsidR="004B31DA" w:rsidRPr="001E1CC3" w:rsidRDefault="004B31DA" w:rsidP="004B31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  <w:r w:rsidR="001E1CC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7BA29CC" w14:textId="7B5BAADE" w:rsidR="004B31DA" w:rsidRPr="00651CD8" w:rsidRDefault="004B31DA" w:rsidP="004B31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Wald Χ</w:t>
            </w:r>
            <w:r w:rsidRPr="00DD6FB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5BE22FE7" w14:textId="6BE6A192" w:rsidR="004B31DA" w:rsidRPr="001E1CC3" w:rsidRDefault="004B31DA" w:rsidP="004B31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  <w:r w:rsidR="001E1CC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F54A4FC" w14:textId="77777777" w:rsidR="004B31DA" w:rsidRPr="00D70570" w:rsidRDefault="004B31DA" w:rsidP="004B31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Wald Χ</w:t>
            </w:r>
            <w:r w:rsidRPr="00DD6FB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3D4A18E3" w14:textId="09D14CF0" w:rsidR="004B31DA" w:rsidRPr="001E1CC3" w:rsidRDefault="004B31DA" w:rsidP="004B31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  <w:r w:rsidR="001E1CC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EA97EED" w14:textId="77777777" w:rsidR="004B31DA" w:rsidRPr="00D70570" w:rsidRDefault="004B31DA" w:rsidP="004B31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Wald Χ</w:t>
            </w:r>
            <w:r w:rsidRPr="00DD6FB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2777285C" w14:textId="3D814012" w:rsidR="004B31DA" w:rsidRPr="001E1CC3" w:rsidRDefault="004B31DA" w:rsidP="004B31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  <w:r w:rsidR="001E1CC3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154183B" w14:textId="77777777" w:rsidR="004B31DA" w:rsidRPr="00D70570" w:rsidRDefault="004B31DA" w:rsidP="004B31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Wald Χ</w:t>
            </w:r>
            <w:r w:rsidRPr="00DD6FB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1</w:t>
            </w:r>
          </w:p>
        </w:tc>
      </w:tr>
      <w:tr w:rsidR="004B31DA" w:rsidRPr="00D70570" w14:paraId="030B90E2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</w:tcPr>
          <w:p w14:paraId="451FD868" w14:textId="77777777" w:rsidR="004B31DA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16" w:type="dxa"/>
          </w:tcPr>
          <w:p w14:paraId="22A425EF" w14:textId="77777777" w:rsidR="004B31DA" w:rsidRDefault="004B31DA" w:rsidP="004B31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7" w:type="dxa"/>
          </w:tcPr>
          <w:p w14:paraId="36569616" w14:textId="77777777" w:rsidR="004B31DA" w:rsidRDefault="004B31DA" w:rsidP="004B31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0" w:type="dxa"/>
            <w:shd w:val="clear" w:color="auto" w:fill="auto"/>
            <w:noWrap/>
          </w:tcPr>
          <w:p w14:paraId="71BDE5AB" w14:textId="33754EA3" w:rsidR="004B31DA" w:rsidRPr="00D70570" w:rsidRDefault="004B31DA" w:rsidP="004B31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p)</w:t>
            </w:r>
          </w:p>
        </w:tc>
        <w:tc>
          <w:tcPr>
            <w:tcW w:w="1109" w:type="dxa"/>
            <w:shd w:val="clear" w:color="auto" w:fill="auto"/>
            <w:noWrap/>
          </w:tcPr>
          <w:p w14:paraId="1D20D3CC" w14:textId="77777777" w:rsidR="004B31DA" w:rsidRPr="00D70570" w:rsidRDefault="004B31DA" w:rsidP="004B31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0F6A0A8F" w14:textId="77777777" w:rsidR="004B31DA" w:rsidRPr="00D70570" w:rsidRDefault="004B31DA" w:rsidP="004B31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p)</w:t>
            </w:r>
          </w:p>
        </w:tc>
        <w:tc>
          <w:tcPr>
            <w:tcW w:w="1109" w:type="dxa"/>
            <w:shd w:val="clear" w:color="auto" w:fill="auto"/>
            <w:noWrap/>
          </w:tcPr>
          <w:p w14:paraId="7223D46E" w14:textId="77777777" w:rsidR="004B31DA" w:rsidRPr="00D70570" w:rsidRDefault="004B31DA" w:rsidP="004B31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639980E9" w14:textId="77777777" w:rsidR="004B31DA" w:rsidRPr="00D70570" w:rsidRDefault="004B31DA" w:rsidP="004B31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p)</w:t>
            </w:r>
          </w:p>
        </w:tc>
        <w:tc>
          <w:tcPr>
            <w:tcW w:w="1109" w:type="dxa"/>
            <w:shd w:val="clear" w:color="auto" w:fill="auto"/>
            <w:noWrap/>
          </w:tcPr>
          <w:p w14:paraId="12F35BB7" w14:textId="77777777" w:rsidR="004B31DA" w:rsidRPr="00D70570" w:rsidRDefault="004B31DA" w:rsidP="004B31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1D1232A1" w14:textId="77777777" w:rsidR="004B31DA" w:rsidRPr="00D70570" w:rsidRDefault="004B31DA" w:rsidP="004B31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p)</w:t>
            </w:r>
          </w:p>
        </w:tc>
      </w:tr>
      <w:tr w:rsidR="004B31DA" w:rsidRPr="00D70570" w14:paraId="28D8206A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  <w:hideMark/>
          </w:tcPr>
          <w:p w14:paraId="6DC1E852" w14:textId="77777777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. Males</w:t>
            </w:r>
          </w:p>
        </w:tc>
        <w:tc>
          <w:tcPr>
            <w:tcW w:w="1516" w:type="dxa"/>
          </w:tcPr>
          <w:p w14:paraId="2C545EB7" w14:textId="77777777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7" w:type="dxa"/>
          </w:tcPr>
          <w:p w14:paraId="55A6BB09" w14:textId="77777777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42FA70CD" w14:textId="32C89FC9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noWrap/>
          </w:tcPr>
          <w:p w14:paraId="1CC63F51" w14:textId="77777777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14:paraId="7C77CDE7" w14:textId="77777777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noWrap/>
          </w:tcPr>
          <w:p w14:paraId="1B232210" w14:textId="77777777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14:paraId="2DDE7F21" w14:textId="77777777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noWrap/>
          </w:tcPr>
          <w:p w14:paraId="4BBFDB1F" w14:textId="504F7538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A460EB4" w14:textId="77777777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B31DA" w:rsidRPr="00D70570" w14:paraId="71D66975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</w:tcPr>
          <w:p w14:paraId="066053BC" w14:textId="77777777" w:rsidR="004B31DA" w:rsidRPr="00433EDF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433EDF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</w:t>
            </w:r>
            <w:proofErr w:type="spellStart"/>
            <w:r w:rsidRPr="00433EDF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i</w:t>
            </w:r>
            <w:proofErr w:type="spellEnd"/>
            <w:r w:rsidRPr="00433EDF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) Screened</w:t>
            </w:r>
          </w:p>
        </w:tc>
        <w:tc>
          <w:tcPr>
            <w:tcW w:w="1516" w:type="dxa"/>
          </w:tcPr>
          <w:p w14:paraId="2B132ADD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7" w:type="dxa"/>
          </w:tcPr>
          <w:p w14:paraId="668CEBCF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0" w:type="dxa"/>
            <w:shd w:val="clear" w:color="auto" w:fill="auto"/>
            <w:noWrap/>
          </w:tcPr>
          <w:p w14:paraId="387902E1" w14:textId="78621A03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noWrap/>
          </w:tcPr>
          <w:p w14:paraId="15703254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0C478A06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noWrap/>
          </w:tcPr>
          <w:p w14:paraId="2F86C2ED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5FF0C128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noWrap/>
          </w:tcPr>
          <w:p w14:paraId="322F0B2D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51CC898D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B31DA" w:rsidRPr="00D70570" w14:paraId="07F9A6D9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</w:tcPr>
          <w:p w14:paraId="4998AAA2" w14:textId="1D0C6E04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6" w:type="dxa"/>
          </w:tcPr>
          <w:p w14:paraId="16786ACA" w14:textId="72494491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9F53D6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E</w:t>
            </w:r>
            <w:r w:rsidRPr="009F53D6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s</w:t>
            </w:r>
          </w:p>
        </w:tc>
        <w:tc>
          <w:tcPr>
            <w:tcW w:w="1127" w:type="dxa"/>
          </w:tcPr>
          <w:p w14:paraId="63A5AFFD" w14:textId="7DB70BE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5.167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00D6EFE2" w14:textId="473F54D1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949.747 </w:t>
            </w:r>
          </w:p>
        </w:tc>
        <w:tc>
          <w:tcPr>
            <w:tcW w:w="1109" w:type="dxa"/>
            <w:shd w:val="clear" w:color="auto" w:fill="auto"/>
            <w:noWrap/>
          </w:tcPr>
          <w:p w14:paraId="50BD5B36" w14:textId="7775907D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-1.064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B61039C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6.922 </w:t>
            </w:r>
          </w:p>
        </w:tc>
        <w:tc>
          <w:tcPr>
            <w:tcW w:w="1109" w:type="dxa"/>
            <w:shd w:val="clear" w:color="auto" w:fill="auto"/>
            <w:noWrap/>
          </w:tcPr>
          <w:p w14:paraId="23D42036" w14:textId="65054B76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0.959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BE4755C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8.530 </w:t>
            </w:r>
          </w:p>
        </w:tc>
        <w:tc>
          <w:tcPr>
            <w:tcW w:w="1109" w:type="dxa"/>
            <w:shd w:val="clear" w:color="auto" w:fill="auto"/>
            <w:noWrap/>
          </w:tcPr>
          <w:p w14:paraId="267717AD" w14:textId="1350D391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-1.372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1D405BD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56.256 </w:t>
            </w:r>
          </w:p>
        </w:tc>
      </w:tr>
      <w:tr w:rsidR="004B31DA" w:rsidRPr="00D70570" w14:paraId="44482EA3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</w:tcPr>
          <w:p w14:paraId="0F828869" w14:textId="77777777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6" w:type="dxa"/>
          </w:tcPr>
          <w:p w14:paraId="7DB740F3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127" w:type="dxa"/>
          </w:tcPr>
          <w:p w14:paraId="27BE7F70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0" w:type="dxa"/>
            <w:shd w:val="clear" w:color="auto" w:fill="auto"/>
            <w:noWrap/>
          </w:tcPr>
          <w:p w14:paraId="1DB7D2C1" w14:textId="665D637C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  <w:tc>
          <w:tcPr>
            <w:tcW w:w="1109" w:type="dxa"/>
            <w:shd w:val="clear" w:color="auto" w:fill="auto"/>
            <w:noWrap/>
          </w:tcPr>
          <w:p w14:paraId="301CE8D7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601D58D2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  <w:tc>
          <w:tcPr>
            <w:tcW w:w="1109" w:type="dxa"/>
            <w:shd w:val="clear" w:color="auto" w:fill="auto"/>
            <w:noWrap/>
          </w:tcPr>
          <w:p w14:paraId="60E54C86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57B5A185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  <w:tc>
          <w:tcPr>
            <w:tcW w:w="1109" w:type="dxa"/>
            <w:shd w:val="clear" w:color="auto" w:fill="auto"/>
            <w:noWrap/>
          </w:tcPr>
          <w:p w14:paraId="6E025A48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6B4E7CBB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</w:tr>
      <w:tr w:rsidR="004B31DA" w:rsidRPr="00D70570" w14:paraId="2E1CA6EC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</w:tcPr>
          <w:p w14:paraId="2031FA49" w14:textId="00E54C86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516" w:type="dxa"/>
          </w:tcPr>
          <w:p w14:paraId="10210BBF" w14:textId="7FD8546D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4B1726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(E</w:t>
            </w:r>
            <w:r w:rsidRPr="004B1726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+E</w:t>
            </w:r>
            <w:r w:rsidRPr="004B1726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127" w:type="dxa"/>
          </w:tcPr>
          <w:p w14:paraId="72B32FD1" w14:textId="7250938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6.088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385B788B" w14:textId="522BBB09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19.275 </w:t>
            </w:r>
          </w:p>
        </w:tc>
        <w:tc>
          <w:tcPr>
            <w:tcW w:w="1109" w:type="dxa"/>
            <w:shd w:val="clear" w:color="auto" w:fill="auto"/>
            <w:noWrap/>
          </w:tcPr>
          <w:p w14:paraId="282C44EA" w14:textId="743506D0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-1.111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55C855F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7.123 </w:t>
            </w:r>
          </w:p>
        </w:tc>
        <w:tc>
          <w:tcPr>
            <w:tcW w:w="1109" w:type="dxa"/>
            <w:shd w:val="clear" w:color="auto" w:fill="auto"/>
            <w:noWrap/>
          </w:tcPr>
          <w:p w14:paraId="0975687A" w14:textId="172CD6B2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1.653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7835D76D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9.407 </w:t>
            </w:r>
          </w:p>
        </w:tc>
        <w:tc>
          <w:tcPr>
            <w:tcW w:w="1109" w:type="dxa"/>
            <w:shd w:val="clear" w:color="auto" w:fill="auto"/>
            <w:noWrap/>
          </w:tcPr>
          <w:p w14:paraId="449658E6" w14:textId="1ED11C92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-3.318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56DD4366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70.857 </w:t>
            </w:r>
          </w:p>
        </w:tc>
      </w:tr>
      <w:tr w:rsidR="004B31DA" w:rsidRPr="00D70570" w14:paraId="65C9E6E6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</w:tcPr>
          <w:p w14:paraId="1C3C825B" w14:textId="77777777" w:rsidR="004B31DA" w:rsidRPr="00AF6541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516" w:type="dxa"/>
          </w:tcPr>
          <w:p w14:paraId="5EE3632A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127" w:type="dxa"/>
          </w:tcPr>
          <w:p w14:paraId="77E2B2EC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0" w:type="dxa"/>
            <w:shd w:val="clear" w:color="auto" w:fill="auto"/>
            <w:noWrap/>
          </w:tcPr>
          <w:p w14:paraId="58619B23" w14:textId="5F3E662D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  <w:tc>
          <w:tcPr>
            <w:tcW w:w="1109" w:type="dxa"/>
            <w:shd w:val="clear" w:color="auto" w:fill="auto"/>
            <w:noWrap/>
          </w:tcPr>
          <w:p w14:paraId="33896725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3946B4EF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  <w:tc>
          <w:tcPr>
            <w:tcW w:w="1109" w:type="dxa"/>
            <w:shd w:val="clear" w:color="auto" w:fill="auto"/>
            <w:noWrap/>
          </w:tcPr>
          <w:p w14:paraId="6897FB08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29864351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0.002)</w:t>
            </w:r>
          </w:p>
        </w:tc>
        <w:tc>
          <w:tcPr>
            <w:tcW w:w="1109" w:type="dxa"/>
            <w:shd w:val="clear" w:color="auto" w:fill="auto"/>
            <w:noWrap/>
          </w:tcPr>
          <w:p w14:paraId="1ED13300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5A9E3FCB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</w:tr>
      <w:tr w:rsidR="004B31DA" w:rsidRPr="00D70570" w14:paraId="7531AC8D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  <w:hideMark/>
          </w:tcPr>
          <w:p w14:paraId="5DB04F72" w14:textId="77777777" w:rsidR="004B31DA" w:rsidRPr="00433EDF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433EDF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ii) Unscreened</w:t>
            </w:r>
          </w:p>
        </w:tc>
        <w:tc>
          <w:tcPr>
            <w:tcW w:w="1516" w:type="dxa"/>
          </w:tcPr>
          <w:p w14:paraId="06F77330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7" w:type="dxa"/>
          </w:tcPr>
          <w:p w14:paraId="740CC9F9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4FE4C252" w14:textId="4EF6FB20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noWrap/>
          </w:tcPr>
          <w:p w14:paraId="15FFB1F0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14:paraId="0D59F81E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noWrap/>
          </w:tcPr>
          <w:p w14:paraId="4F9045A7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14:paraId="6CCCFEB1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noWrap/>
          </w:tcPr>
          <w:p w14:paraId="0F53C324" w14:textId="5741DE09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B71F2DA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B31DA" w:rsidRPr="00D70570" w14:paraId="26BB8813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</w:tcPr>
          <w:p w14:paraId="0DB5A260" w14:textId="51A40873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6" w:type="dxa"/>
          </w:tcPr>
          <w:p w14:paraId="5AAB7F18" w14:textId="247899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9F53D6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E</w:t>
            </w:r>
            <w:r w:rsidRPr="009F53D6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s</w:t>
            </w:r>
          </w:p>
        </w:tc>
        <w:tc>
          <w:tcPr>
            <w:tcW w:w="1127" w:type="dxa"/>
          </w:tcPr>
          <w:p w14:paraId="760A50C3" w14:textId="18389091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5.203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0C22E7D0" w14:textId="29AD3D02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993.164 </w:t>
            </w:r>
          </w:p>
        </w:tc>
        <w:tc>
          <w:tcPr>
            <w:tcW w:w="1109" w:type="dxa"/>
            <w:shd w:val="clear" w:color="auto" w:fill="auto"/>
            <w:noWrap/>
          </w:tcPr>
          <w:p w14:paraId="3223CD1D" w14:textId="3153600F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-1.082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22808E01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7.891 </w:t>
            </w:r>
          </w:p>
        </w:tc>
        <w:tc>
          <w:tcPr>
            <w:tcW w:w="1109" w:type="dxa"/>
            <w:shd w:val="clear" w:color="auto" w:fill="auto"/>
            <w:noWrap/>
          </w:tcPr>
          <w:p w14:paraId="38D4863E" w14:textId="2E352290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1.261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C2ED61C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6.916 </w:t>
            </w:r>
          </w:p>
        </w:tc>
        <w:tc>
          <w:tcPr>
            <w:tcW w:w="1109" w:type="dxa"/>
            <w:shd w:val="clear" w:color="auto" w:fill="auto"/>
            <w:noWrap/>
          </w:tcPr>
          <w:p w14:paraId="3BD8C4FE" w14:textId="14EFE6AC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-1.385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60A0F6E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55.317 </w:t>
            </w:r>
          </w:p>
        </w:tc>
      </w:tr>
      <w:tr w:rsidR="004B31DA" w:rsidRPr="00D70570" w14:paraId="148AA1CE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</w:tcPr>
          <w:p w14:paraId="0360126E" w14:textId="77777777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6" w:type="dxa"/>
          </w:tcPr>
          <w:p w14:paraId="6E85AB39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127" w:type="dxa"/>
          </w:tcPr>
          <w:p w14:paraId="3740B11F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0" w:type="dxa"/>
            <w:shd w:val="clear" w:color="auto" w:fill="auto"/>
            <w:noWrap/>
          </w:tcPr>
          <w:p w14:paraId="17AFAB0E" w14:textId="04C93D48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  <w:tc>
          <w:tcPr>
            <w:tcW w:w="1109" w:type="dxa"/>
            <w:shd w:val="clear" w:color="auto" w:fill="auto"/>
            <w:noWrap/>
          </w:tcPr>
          <w:p w14:paraId="4941E831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00756ACF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  <w:tc>
          <w:tcPr>
            <w:tcW w:w="1109" w:type="dxa"/>
            <w:shd w:val="clear" w:color="auto" w:fill="auto"/>
            <w:noWrap/>
          </w:tcPr>
          <w:p w14:paraId="338F33DC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17C53C4B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  <w:tc>
          <w:tcPr>
            <w:tcW w:w="1109" w:type="dxa"/>
            <w:shd w:val="clear" w:color="auto" w:fill="auto"/>
            <w:noWrap/>
          </w:tcPr>
          <w:p w14:paraId="04A6BF29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0C0042AE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</w:tr>
      <w:tr w:rsidR="004B31DA" w:rsidRPr="00D70570" w14:paraId="31122CC8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</w:tcPr>
          <w:p w14:paraId="256E283A" w14:textId="1CE4FFCB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516" w:type="dxa"/>
          </w:tcPr>
          <w:p w14:paraId="2E863D3B" w14:textId="41A4281F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4B1726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(E</w:t>
            </w:r>
            <w:r w:rsidRPr="004B1726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+E</w:t>
            </w:r>
            <w:r w:rsidRPr="004B1726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127" w:type="dxa"/>
          </w:tcPr>
          <w:p w14:paraId="3DFCE4C3" w14:textId="4D0EBB2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6.194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0E0A123D" w14:textId="47D7D46B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55.059 </w:t>
            </w:r>
          </w:p>
        </w:tc>
        <w:tc>
          <w:tcPr>
            <w:tcW w:w="1109" w:type="dxa"/>
            <w:shd w:val="clear" w:color="auto" w:fill="auto"/>
            <w:noWrap/>
          </w:tcPr>
          <w:p w14:paraId="336A677B" w14:textId="6698FB16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-1.235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410B1CD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1.116 </w:t>
            </w:r>
          </w:p>
        </w:tc>
        <w:tc>
          <w:tcPr>
            <w:tcW w:w="1109" w:type="dxa"/>
            <w:shd w:val="clear" w:color="auto" w:fill="auto"/>
            <w:noWrap/>
          </w:tcPr>
          <w:p w14:paraId="5F81D053" w14:textId="477BB51F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1.873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221EB9A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5.717 </w:t>
            </w:r>
          </w:p>
        </w:tc>
        <w:tc>
          <w:tcPr>
            <w:tcW w:w="1109" w:type="dxa"/>
            <w:shd w:val="clear" w:color="auto" w:fill="auto"/>
            <w:noWrap/>
          </w:tcPr>
          <w:p w14:paraId="3A58388E" w14:textId="5271216F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-3.505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57E6F9B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70.074 </w:t>
            </w:r>
          </w:p>
        </w:tc>
      </w:tr>
      <w:tr w:rsidR="004B31DA" w:rsidRPr="00D70570" w14:paraId="4159F50E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</w:tcPr>
          <w:p w14:paraId="214CB82B" w14:textId="77777777" w:rsidR="004B31DA" w:rsidRPr="00AF6541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516" w:type="dxa"/>
          </w:tcPr>
          <w:p w14:paraId="4B2CD4F6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127" w:type="dxa"/>
          </w:tcPr>
          <w:p w14:paraId="345D4E9E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0" w:type="dxa"/>
            <w:shd w:val="clear" w:color="auto" w:fill="auto"/>
            <w:noWrap/>
          </w:tcPr>
          <w:p w14:paraId="1742165A" w14:textId="29E0E92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  <w:tc>
          <w:tcPr>
            <w:tcW w:w="1109" w:type="dxa"/>
            <w:shd w:val="clear" w:color="auto" w:fill="auto"/>
            <w:noWrap/>
          </w:tcPr>
          <w:p w14:paraId="5D602E2B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4DD81FA8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  <w:tc>
          <w:tcPr>
            <w:tcW w:w="1109" w:type="dxa"/>
            <w:shd w:val="clear" w:color="auto" w:fill="auto"/>
            <w:noWrap/>
          </w:tcPr>
          <w:p w14:paraId="7743496B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6B648275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0.017)</w:t>
            </w:r>
          </w:p>
        </w:tc>
        <w:tc>
          <w:tcPr>
            <w:tcW w:w="1109" w:type="dxa"/>
            <w:shd w:val="clear" w:color="auto" w:fill="auto"/>
            <w:noWrap/>
          </w:tcPr>
          <w:p w14:paraId="09EDB4A0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7F3703CF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</w:tr>
      <w:tr w:rsidR="004B31DA" w:rsidRPr="00D70570" w14:paraId="34B683E8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  <w:hideMark/>
          </w:tcPr>
          <w:p w14:paraId="2B9F06B7" w14:textId="77777777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B. </w:t>
            </w:r>
            <w:r w:rsidRPr="00D705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emales</w:t>
            </w:r>
          </w:p>
        </w:tc>
        <w:tc>
          <w:tcPr>
            <w:tcW w:w="1516" w:type="dxa"/>
          </w:tcPr>
          <w:p w14:paraId="28666D88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7" w:type="dxa"/>
          </w:tcPr>
          <w:p w14:paraId="120A03B1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0ED1577A" w14:textId="7A9DC7E1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noWrap/>
          </w:tcPr>
          <w:p w14:paraId="10159141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14:paraId="26722B5A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noWrap/>
          </w:tcPr>
          <w:p w14:paraId="04F5F324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14:paraId="6A7D5E94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noWrap/>
          </w:tcPr>
          <w:p w14:paraId="66A23DF0" w14:textId="591C8E11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792F08C9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B31DA" w:rsidRPr="00D70570" w14:paraId="5251E41B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</w:tcPr>
          <w:p w14:paraId="58EF2D8D" w14:textId="77777777" w:rsidR="004B31DA" w:rsidRPr="00433EDF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433EDF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</w:t>
            </w:r>
            <w:proofErr w:type="spellStart"/>
            <w:r w:rsidRPr="00433EDF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i</w:t>
            </w:r>
            <w:proofErr w:type="spellEnd"/>
            <w:r w:rsidRPr="00433EDF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) Screened</w:t>
            </w:r>
          </w:p>
        </w:tc>
        <w:tc>
          <w:tcPr>
            <w:tcW w:w="1516" w:type="dxa"/>
          </w:tcPr>
          <w:p w14:paraId="0AFDF288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7" w:type="dxa"/>
          </w:tcPr>
          <w:p w14:paraId="196ECBE0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0" w:type="dxa"/>
            <w:shd w:val="clear" w:color="auto" w:fill="auto"/>
            <w:noWrap/>
          </w:tcPr>
          <w:p w14:paraId="6AB364FE" w14:textId="253C6802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noWrap/>
          </w:tcPr>
          <w:p w14:paraId="7F365E41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63CAD8B9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noWrap/>
          </w:tcPr>
          <w:p w14:paraId="77E92DCF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478F6106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noWrap/>
          </w:tcPr>
          <w:p w14:paraId="628A02B6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6396F0A8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B31DA" w:rsidRPr="00D70570" w14:paraId="6DD9EA77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</w:tcPr>
          <w:p w14:paraId="2AA8D2D3" w14:textId="15DA92DC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6" w:type="dxa"/>
          </w:tcPr>
          <w:p w14:paraId="0D2ED3A3" w14:textId="4154D409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9F53D6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E</w:t>
            </w:r>
            <w:r w:rsidRPr="009F53D6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s</w:t>
            </w:r>
          </w:p>
        </w:tc>
        <w:tc>
          <w:tcPr>
            <w:tcW w:w="1127" w:type="dxa"/>
          </w:tcPr>
          <w:p w14:paraId="15E46659" w14:textId="492EB503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5.484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29ACBB86" w14:textId="4A901E3A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556.621 </w:t>
            </w:r>
          </w:p>
        </w:tc>
        <w:tc>
          <w:tcPr>
            <w:tcW w:w="1109" w:type="dxa"/>
            <w:shd w:val="clear" w:color="auto" w:fill="auto"/>
            <w:noWrap/>
          </w:tcPr>
          <w:p w14:paraId="62A2D979" w14:textId="15E55A74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-1.374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C7DCFF9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03.864 </w:t>
            </w:r>
          </w:p>
        </w:tc>
        <w:tc>
          <w:tcPr>
            <w:tcW w:w="1109" w:type="dxa"/>
            <w:shd w:val="clear" w:color="auto" w:fill="auto"/>
            <w:noWrap/>
          </w:tcPr>
          <w:p w14:paraId="21A05535" w14:textId="6FE032B0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0.789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EF18C40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5.302 </w:t>
            </w:r>
          </w:p>
        </w:tc>
        <w:tc>
          <w:tcPr>
            <w:tcW w:w="1109" w:type="dxa"/>
            <w:shd w:val="clear" w:color="auto" w:fill="auto"/>
            <w:noWrap/>
          </w:tcPr>
          <w:p w14:paraId="339E3D5B" w14:textId="37830DD9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-1.691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58A4982F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99.972 </w:t>
            </w:r>
          </w:p>
        </w:tc>
      </w:tr>
      <w:tr w:rsidR="004B31DA" w:rsidRPr="00D70570" w14:paraId="2F4895CE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</w:tcPr>
          <w:p w14:paraId="5C04D3FC" w14:textId="77777777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6" w:type="dxa"/>
          </w:tcPr>
          <w:p w14:paraId="50CC7B8B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127" w:type="dxa"/>
          </w:tcPr>
          <w:p w14:paraId="3B9BE63B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0" w:type="dxa"/>
            <w:shd w:val="clear" w:color="auto" w:fill="auto"/>
            <w:noWrap/>
          </w:tcPr>
          <w:p w14:paraId="40455505" w14:textId="76371E8C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  <w:tc>
          <w:tcPr>
            <w:tcW w:w="1109" w:type="dxa"/>
            <w:shd w:val="clear" w:color="auto" w:fill="auto"/>
            <w:noWrap/>
          </w:tcPr>
          <w:p w14:paraId="3EDB7EED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05A12956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  <w:tc>
          <w:tcPr>
            <w:tcW w:w="1109" w:type="dxa"/>
            <w:shd w:val="clear" w:color="auto" w:fill="auto"/>
            <w:noWrap/>
          </w:tcPr>
          <w:p w14:paraId="12BB768D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3CBFBC71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  <w:tc>
          <w:tcPr>
            <w:tcW w:w="1109" w:type="dxa"/>
            <w:shd w:val="clear" w:color="auto" w:fill="auto"/>
            <w:noWrap/>
          </w:tcPr>
          <w:p w14:paraId="22ACFDE4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6194C834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</w:tr>
      <w:tr w:rsidR="004B31DA" w:rsidRPr="00D70570" w14:paraId="553CC530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</w:tcPr>
          <w:p w14:paraId="0EA7D28F" w14:textId="7D40B1DF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516" w:type="dxa"/>
          </w:tcPr>
          <w:p w14:paraId="24CFE389" w14:textId="060859CE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4B1726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(E</w:t>
            </w:r>
            <w:r w:rsidRPr="004B1726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+E</w:t>
            </w:r>
            <w:r w:rsidRPr="004B1726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127" w:type="dxa"/>
          </w:tcPr>
          <w:p w14:paraId="2C4B9CE5" w14:textId="1FE318DF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7.026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57457FCE" w14:textId="66DC4B8F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974.800 </w:t>
            </w:r>
          </w:p>
        </w:tc>
        <w:tc>
          <w:tcPr>
            <w:tcW w:w="1109" w:type="dxa"/>
            <w:shd w:val="clear" w:color="auto" w:fill="auto"/>
            <w:noWrap/>
          </w:tcPr>
          <w:p w14:paraId="2044E318" w14:textId="1ACBD75B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-1.505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DC8E0B8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64.292 </w:t>
            </w:r>
          </w:p>
        </w:tc>
        <w:tc>
          <w:tcPr>
            <w:tcW w:w="1109" w:type="dxa"/>
            <w:shd w:val="clear" w:color="auto" w:fill="auto"/>
            <w:noWrap/>
          </w:tcPr>
          <w:p w14:paraId="6E61B3E1" w14:textId="07056E45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1.224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353EB20E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1.851 </w:t>
            </w:r>
          </w:p>
        </w:tc>
        <w:tc>
          <w:tcPr>
            <w:tcW w:w="1109" w:type="dxa"/>
            <w:shd w:val="clear" w:color="auto" w:fill="auto"/>
            <w:noWrap/>
          </w:tcPr>
          <w:p w14:paraId="41418B8B" w14:textId="39B71859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-4.008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A931FC7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23.665 </w:t>
            </w:r>
          </w:p>
        </w:tc>
      </w:tr>
      <w:tr w:rsidR="004B31DA" w:rsidRPr="00D70570" w14:paraId="5E5DE688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</w:tcPr>
          <w:p w14:paraId="17659995" w14:textId="77777777" w:rsidR="004B31DA" w:rsidRPr="00AF6541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516" w:type="dxa"/>
          </w:tcPr>
          <w:p w14:paraId="242827A5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127" w:type="dxa"/>
          </w:tcPr>
          <w:p w14:paraId="757E8938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0" w:type="dxa"/>
            <w:shd w:val="clear" w:color="auto" w:fill="auto"/>
            <w:noWrap/>
          </w:tcPr>
          <w:p w14:paraId="2FC1A61F" w14:textId="6BCEBEE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  <w:tc>
          <w:tcPr>
            <w:tcW w:w="1109" w:type="dxa"/>
            <w:shd w:val="clear" w:color="auto" w:fill="auto"/>
            <w:noWrap/>
          </w:tcPr>
          <w:p w14:paraId="330EC78F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590A79B0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  <w:tc>
          <w:tcPr>
            <w:tcW w:w="1109" w:type="dxa"/>
            <w:shd w:val="clear" w:color="auto" w:fill="auto"/>
            <w:noWrap/>
          </w:tcPr>
          <w:p w14:paraId="01EB2C62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36125E1B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0.001)</w:t>
            </w:r>
          </w:p>
        </w:tc>
        <w:tc>
          <w:tcPr>
            <w:tcW w:w="1109" w:type="dxa"/>
            <w:shd w:val="clear" w:color="auto" w:fill="auto"/>
            <w:noWrap/>
          </w:tcPr>
          <w:p w14:paraId="79B0F59E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14CBAE01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</w:tr>
      <w:tr w:rsidR="004B31DA" w:rsidRPr="00D70570" w14:paraId="7EE09180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  <w:hideMark/>
          </w:tcPr>
          <w:p w14:paraId="1BE31EDE" w14:textId="77777777" w:rsidR="004B31DA" w:rsidRPr="00433EDF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433EDF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ii) Unscreened</w:t>
            </w:r>
          </w:p>
        </w:tc>
        <w:tc>
          <w:tcPr>
            <w:tcW w:w="1516" w:type="dxa"/>
          </w:tcPr>
          <w:p w14:paraId="2C6AD68A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7" w:type="dxa"/>
          </w:tcPr>
          <w:p w14:paraId="7ED0CD89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7323DC66" w14:textId="1263195D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noWrap/>
          </w:tcPr>
          <w:p w14:paraId="41CB2646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14:paraId="29881097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noWrap/>
          </w:tcPr>
          <w:p w14:paraId="63F13D6E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14:paraId="38CE973A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shd w:val="clear" w:color="auto" w:fill="auto"/>
            <w:noWrap/>
          </w:tcPr>
          <w:p w14:paraId="688C65FB" w14:textId="402DD1FE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D314D2F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B31DA" w:rsidRPr="00D70570" w14:paraId="3644DE1C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</w:tcPr>
          <w:p w14:paraId="083AD809" w14:textId="4DF3DB30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6" w:type="dxa"/>
          </w:tcPr>
          <w:p w14:paraId="555F2BC6" w14:textId="0D8455A3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9F53D6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E</w:t>
            </w:r>
            <w:r w:rsidRPr="009F53D6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s</w:t>
            </w:r>
          </w:p>
        </w:tc>
        <w:tc>
          <w:tcPr>
            <w:tcW w:w="1127" w:type="dxa"/>
          </w:tcPr>
          <w:p w14:paraId="1ED92994" w14:textId="663DE240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5.515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547E808C" w14:textId="2B6A0F49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585.862 </w:t>
            </w:r>
          </w:p>
        </w:tc>
        <w:tc>
          <w:tcPr>
            <w:tcW w:w="1109" w:type="dxa"/>
            <w:shd w:val="clear" w:color="auto" w:fill="auto"/>
            <w:noWrap/>
          </w:tcPr>
          <w:p w14:paraId="14166C4E" w14:textId="19116EEA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-1.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3B459FF6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03.249 </w:t>
            </w:r>
          </w:p>
        </w:tc>
        <w:tc>
          <w:tcPr>
            <w:tcW w:w="1109" w:type="dxa"/>
            <w:shd w:val="clear" w:color="auto" w:fill="auto"/>
            <w:noWrap/>
          </w:tcPr>
          <w:p w14:paraId="79167FF9" w14:textId="766408EE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1.028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F386AF7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4.167 </w:t>
            </w:r>
          </w:p>
        </w:tc>
        <w:tc>
          <w:tcPr>
            <w:tcW w:w="1109" w:type="dxa"/>
            <w:shd w:val="clear" w:color="auto" w:fill="auto"/>
            <w:noWrap/>
          </w:tcPr>
          <w:p w14:paraId="626C7B24" w14:textId="38DDD7F0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-1.704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76BD0631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93.241 </w:t>
            </w:r>
          </w:p>
        </w:tc>
      </w:tr>
      <w:tr w:rsidR="004B31DA" w:rsidRPr="00D70570" w14:paraId="2C786555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</w:tcPr>
          <w:p w14:paraId="0B09BAA2" w14:textId="77777777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16" w:type="dxa"/>
          </w:tcPr>
          <w:p w14:paraId="290BE8A7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127" w:type="dxa"/>
          </w:tcPr>
          <w:p w14:paraId="4BB972F9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0" w:type="dxa"/>
            <w:shd w:val="clear" w:color="auto" w:fill="auto"/>
            <w:noWrap/>
          </w:tcPr>
          <w:p w14:paraId="0F497FE4" w14:textId="0C1CE63D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  <w:tc>
          <w:tcPr>
            <w:tcW w:w="1109" w:type="dxa"/>
            <w:shd w:val="clear" w:color="auto" w:fill="auto"/>
            <w:noWrap/>
          </w:tcPr>
          <w:p w14:paraId="11BC19A9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783114F9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  <w:tc>
          <w:tcPr>
            <w:tcW w:w="1109" w:type="dxa"/>
            <w:shd w:val="clear" w:color="auto" w:fill="auto"/>
            <w:noWrap/>
          </w:tcPr>
          <w:p w14:paraId="0DFE9796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7B0A042B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  <w:tc>
          <w:tcPr>
            <w:tcW w:w="1109" w:type="dxa"/>
            <w:shd w:val="clear" w:color="auto" w:fill="auto"/>
            <w:noWrap/>
          </w:tcPr>
          <w:p w14:paraId="4A4EEC0B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50C236BD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</w:tr>
      <w:tr w:rsidR="004B31DA" w:rsidRPr="00D70570" w14:paraId="75DB44AD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</w:tcPr>
          <w:p w14:paraId="21D448FE" w14:textId="1F2C8E24" w:rsidR="004B31DA" w:rsidRPr="00D70570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516" w:type="dxa"/>
          </w:tcPr>
          <w:p w14:paraId="32D81F81" w14:textId="28D603F1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4B1726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(E</w:t>
            </w:r>
            <w:r w:rsidRPr="004B1726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7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+E</w:t>
            </w:r>
            <w:r w:rsidRPr="004B1726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R8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127" w:type="dxa"/>
          </w:tcPr>
          <w:p w14:paraId="5B015164" w14:textId="6F1D96C6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7.089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68010D51" w14:textId="247C98DE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606.198 </w:t>
            </w:r>
          </w:p>
        </w:tc>
        <w:tc>
          <w:tcPr>
            <w:tcW w:w="1109" w:type="dxa"/>
            <w:shd w:val="clear" w:color="auto" w:fill="auto"/>
            <w:noWrap/>
          </w:tcPr>
          <w:p w14:paraId="0B68BC7D" w14:textId="4CD8CAF8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-1.588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C13B5A4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43.910 </w:t>
            </w:r>
          </w:p>
        </w:tc>
        <w:tc>
          <w:tcPr>
            <w:tcW w:w="1109" w:type="dxa"/>
            <w:shd w:val="clear" w:color="auto" w:fill="auto"/>
            <w:noWrap/>
          </w:tcPr>
          <w:p w14:paraId="2B2C3131" w14:textId="76B797AE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1.403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5967EBC2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7.435 </w:t>
            </w:r>
          </w:p>
        </w:tc>
        <w:tc>
          <w:tcPr>
            <w:tcW w:w="1109" w:type="dxa"/>
            <w:shd w:val="clear" w:color="auto" w:fill="auto"/>
            <w:noWrap/>
          </w:tcPr>
          <w:p w14:paraId="02CC4BD8" w14:textId="31B1E3C9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>-4.145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72865331" w14:textId="77777777" w:rsidR="004B31DA" w:rsidRPr="00D70570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705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15.408 </w:t>
            </w:r>
          </w:p>
        </w:tc>
      </w:tr>
      <w:tr w:rsidR="004B31DA" w:rsidRPr="00D70570" w14:paraId="30EA52AB" w14:textId="77777777" w:rsidTr="004B31DA">
        <w:trPr>
          <w:trHeight w:val="300"/>
        </w:trPr>
        <w:tc>
          <w:tcPr>
            <w:tcW w:w="1752" w:type="dxa"/>
            <w:shd w:val="clear" w:color="auto" w:fill="auto"/>
            <w:noWrap/>
          </w:tcPr>
          <w:p w14:paraId="77E69E93" w14:textId="77777777" w:rsidR="004B31DA" w:rsidRPr="00AF6541" w:rsidRDefault="004B31DA" w:rsidP="004B31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n-GB"/>
              </w:rPr>
            </w:pPr>
          </w:p>
        </w:tc>
        <w:tc>
          <w:tcPr>
            <w:tcW w:w="1516" w:type="dxa"/>
          </w:tcPr>
          <w:p w14:paraId="5714E583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127" w:type="dxa"/>
          </w:tcPr>
          <w:p w14:paraId="744A9D73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0" w:type="dxa"/>
            <w:shd w:val="clear" w:color="auto" w:fill="auto"/>
            <w:noWrap/>
          </w:tcPr>
          <w:p w14:paraId="655E65CF" w14:textId="5C9C53E0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  <w:tc>
          <w:tcPr>
            <w:tcW w:w="1109" w:type="dxa"/>
            <w:shd w:val="clear" w:color="auto" w:fill="auto"/>
            <w:noWrap/>
          </w:tcPr>
          <w:p w14:paraId="7174B281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24F0E5D1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  <w:tc>
          <w:tcPr>
            <w:tcW w:w="1109" w:type="dxa"/>
            <w:shd w:val="clear" w:color="auto" w:fill="auto"/>
            <w:noWrap/>
          </w:tcPr>
          <w:p w14:paraId="48AD4C95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3B5FB8CF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0.006)</w:t>
            </w:r>
          </w:p>
        </w:tc>
        <w:tc>
          <w:tcPr>
            <w:tcW w:w="1109" w:type="dxa"/>
            <w:shd w:val="clear" w:color="auto" w:fill="auto"/>
            <w:noWrap/>
          </w:tcPr>
          <w:p w14:paraId="6241BE61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0F317FA2" w14:textId="77777777" w:rsidR="004B31DA" w:rsidRPr="00E561ED" w:rsidRDefault="004B31DA" w:rsidP="004B31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561E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&lt;0.001)</w:t>
            </w:r>
          </w:p>
        </w:tc>
      </w:tr>
    </w:tbl>
    <w:p w14:paraId="5BBA6AA4" w14:textId="56F0DA51" w:rsidR="00E04384" w:rsidRDefault="004B31DA" w:rsidP="004B31DA">
      <w:pPr>
        <w:spacing w:after="0"/>
      </w:pPr>
      <w:r>
        <w:rPr>
          <w:i/>
        </w:rPr>
        <w:t xml:space="preserve">Table conventions </w:t>
      </w:r>
      <w:r w:rsidR="00245D9F">
        <w:rPr>
          <w:i/>
        </w:rPr>
        <w:t xml:space="preserve">and interpretation </w:t>
      </w:r>
      <w:r>
        <w:rPr>
          <w:i/>
        </w:rPr>
        <w:t xml:space="preserve">as for Table 3. </w:t>
      </w:r>
      <w:r w:rsidR="004B1726">
        <w:rPr>
          <w:i/>
        </w:rPr>
        <w:t xml:space="preserve">The relative fits of these models to the data are shown in </w:t>
      </w:r>
      <w:r w:rsidR="00E015F5">
        <w:rPr>
          <w:i/>
        </w:rPr>
        <w:t xml:space="preserve">Table D of </w:t>
      </w:r>
      <w:r w:rsidR="003152D5">
        <w:rPr>
          <w:i/>
        </w:rPr>
        <w:t>S</w:t>
      </w:r>
      <w:r w:rsidR="00245D9F">
        <w:rPr>
          <w:i/>
        </w:rPr>
        <w:t>2 Text</w:t>
      </w:r>
      <w:r w:rsidR="003152D5">
        <w:rPr>
          <w:i/>
        </w:rPr>
        <w:t>.</w:t>
      </w:r>
      <w:bookmarkStart w:id="0" w:name="_GoBack"/>
      <w:bookmarkEnd w:id="0"/>
    </w:p>
    <w:sectPr w:rsidR="00E04384" w:rsidSect="00B468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8C5"/>
    <w:rsid w:val="000A714D"/>
    <w:rsid w:val="001E1CC3"/>
    <w:rsid w:val="0022546B"/>
    <w:rsid w:val="00245D9F"/>
    <w:rsid w:val="003152D5"/>
    <w:rsid w:val="00467538"/>
    <w:rsid w:val="004B1726"/>
    <w:rsid w:val="004B31DA"/>
    <w:rsid w:val="005820FA"/>
    <w:rsid w:val="005D77D6"/>
    <w:rsid w:val="0065508A"/>
    <w:rsid w:val="009F53D6"/>
    <w:rsid w:val="00B468C5"/>
    <w:rsid w:val="00CA2D43"/>
    <w:rsid w:val="00D30157"/>
    <w:rsid w:val="00DB1B8A"/>
    <w:rsid w:val="00E015F5"/>
    <w:rsid w:val="00E0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0B20C"/>
  <w15:chartTrackingRefBased/>
  <w15:docId w15:val="{7C35C74A-84A3-4F33-A2DE-D76FB77F5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46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6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8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8C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8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8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Santer [rds5]</dc:creator>
  <cp:keywords/>
  <dc:description/>
  <cp:lastModifiedBy>Roger Santer [rds5]</cp:lastModifiedBy>
  <cp:revision>13</cp:revision>
  <dcterms:created xsi:type="dcterms:W3CDTF">2017-02-03T09:11:00Z</dcterms:created>
  <dcterms:modified xsi:type="dcterms:W3CDTF">2017-02-17T10:28:00Z</dcterms:modified>
</cp:coreProperties>
</file>